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700"/>
        <w:gridCol w:w="6660"/>
      </w:tblGrid>
      <w:tr w:rsidR="00FC57F3" w:rsidRPr="00FC57F3" w14:paraId="48A7E019" w14:textId="77777777" w:rsidTr="00FC57F3">
        <w:trPr>
          <w:trHeight w:val="327"/>
        </w:trPr>
        <w:tc>
          <w:tcPr>
            <w:tcW w:w="9360" w:type="dxa"/>
            <w:gridSpan w:val="2"/>
            <w:shd w:val="clear" w:color="auto" w:fill="auto"/>
            <w:vAlign w:val="center"/>
          </w:tcPr>
          <w:p w14:paraId="47E8CA5B" w14:textId="26493256" w:rsidR="00FC57F3" w:rsidRPr="00FC57F3" w:rsidRDefault="001D1061" w:rsidP="00985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 Table</w:t>
            </w:r>
            <w:r w:rsidR="00FC57F3" w:rsidRPr="00FC57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odeboo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Qualitative Analysis</w:t>
            </w:r>
          </w:p>
        </w:tc>
      </w:tr>
      <w:tr w:rsidR="009853F5" w:rsidRPr="00FC57F3" w14:paraId="58197DDC" w14:textId="77777777" w:rsidTr="00574540">
        <w:trPr>
          <w:trHeight w:val="327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1C0FB" w14:textId="443FC679" w:rsidR="009853F5" w:rsidRPr="00FC57F3" w:rsidRDefault="009853F5" w:rsidP="002151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FC57F3">
              <w:rPr>
                <w:rFonts w:ascii="Arial" w:eastAsia="Times New Roman" w:hAnsi="Arial" w:cs="Arial"/>
                <w:sz w:val="20"/>
                <w:szCs w:val="20"/>
              </w:rPr>
              <w:t>odes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0B91" w14:textId="644C086B" w:rsidR="009853F5" w:rsidRPr="00FC57F3" w:rsidRDefault="00FC57F3" w:rsidP="002151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 Definitions</w:t>
            </w:r>
          </w:p>
        </w:tc>
      </w:tr>
      <w:tr w:rsidR="009853F5" w:rsidRPr="00FC57F3" w14:paraId="1691B295" w14:textId="77777777" w:rsidTr="00574540">
        <w:trPr>
          <w:trHeight w:val="506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E4600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gency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0491E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ternal - Personal expectations or feelings about one's own performance, efficacy, and ability to help patients/family as would like to</w:t>
            </w:r>
          </w:p>
        </w:tc>
      </w:tr>
      <w:tr w:rsidR="009853F5" w:rsidRPr="00FC57F3" w14:paraId="6F54C392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6E7CB7D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llocation decision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41A4EE3F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n moral distress/distress of - or opinions about - need to ration care (or not)</w:t>
            </w:r>
          </w:p>
        </w:tc>
      </w:tr>
      <w:tr w:rsidR="009853F5" w:rsidRPr="00FC57F3" w14:paraId="480836F0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21DFAC54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nticipatory anxiety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1CE2E8C3" w14:textId="261DB46E" w:rsidR="009853F5" w:rsidRPr="00D96ABE" w:rsidRDefault="00D96ABE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6ABE">
              <w:rPr>
                <w:rFonts w:ascii="Arial" w:eastAsia="Times New Roman" w:hAnsi="Arial" w:cs="Arial"/>
                <w:sz w:val="20"/>
                <w:szCs w:val="20"/>
              </w:rPr>
              <w:t>Policies or behaviors pre-empting the need to triage resources</w:t>
            </w:r>
          </w:p>
        </w:tc>
      </w:tr>
      <w:tr w:rsidR="009853F5" w:rsidRPr="00FC57F3" w14:paraId="05678048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7E307491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Changing job parameter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3F4E7A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changes in work conditions (e.g., work hours, setting of care) on presence of moral distress/distress</w:t>
            </w:r>
          </w:p>
        </w:tc>
      </w:tr>
      <w:tr w:rsidR="009853F5" w:rsidRPr="00FC57F3" w14:paraId="6D0D39A2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6EB10DBD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Community resource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196905B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in/sufficient community resources on moral distress/distress</w:t>
            </w:r>
          </w:p>
        </w:tc>
      </w:tr>
      <w:tr w:rsidR="009853F5" w:rsidRPr="00FC57F3" w14:paraId="28C43D12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2F68FB3B" w14:textId="283B236E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Covi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697AD82E" w14:textId="5A7647F0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The unique circumstances that Covi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has created which influence moral distress/distress</w:t>
            </w:r>
          </w:p>
        </w:tc>
      </w:tr>
      <w:tr w:rsidR="009853F5" w:rsidRPr="00FC57F3" w14:paraId="1DC6B5FF" w14:textId="77777777" w:rsidTr="00574540">
        <w:trPr>
          <w:trHeight w:val="759"/>
        </w:trPr>
        <w:tc>
          <w:tcPr>
            <w:tcW w:w="2700" w:type="dxa"/>
            <w:shd w:val="clear" w:color="auto" w:fill="auto"/>
            <w:vAlign w:val="center"/>
            <w:hideMark/>
          </w:tcPr>
          <w:p w14:paraId="0B67A5A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General distres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24A771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When distress seems not to be based on internal/external constraints which lead to violation of the provider's values or sense of ethics but more based on heightened levels of stress</w:t>
            </w:r>
          </w:p>
        </w:tc>
      </w:tr>
      <w:tr w:rsidR="009853F5" w:rsidRPr="00FC57F3" w14:paraId="1A9D3988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6B40C3E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57F3">
              <w:rPr>
                <w:rFonts w:ascii="Arial" w:eastAsia="Times New Roman" w:hAnsi="Arial" w:cs="Arial"/>
                <w:sz w:val="20"/>
                <w:szCs w:val="20"/>
              </w:rPr>
              <w:t>EoL</w:t>
            </w:r>
            <w:proofErr w:type="spellEnd"/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discussion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EA8BE67" w14:textId="168BE88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Reference to an en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l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fe discussion held between the provider and a patient/family</w:t>
            </w:r>
          </w:p>
        </w:tc>
      </w:tr>
      <w:tr w:rsidR="009853F5" w:rsidRPr="00FC57F3" w14:paraId="701E7D16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1CB4CE28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External influences on LST decision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5F558D6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Structural, procedural, or other persons (outside of the patient-provider dyad) influencing LST decisions being made by the patient or provider</w:t>
            </w:r>
          </w:p>
        </w:tc>
      </w:tr>
      <w:tr w:rsidR="009853F5" w:rsidRPr="00FC57F3" w14:paraId="6D6098C4" w14:textId="77777777" w:rsidTr="00574540">
        <w:trPr>
          <w:trHeight w:val="1013"/>
        </w:trPr>
        <w:tc>
          <w:tcPr>
            <w:tcW w:w="2700" w:type="dxa"/>
            <w:shd w:val="clear" w:color="auto" w:fill="auto"/>
            <w:vAlign w:val="center"/>
            <w:hideMark/>
          </w:tcPr>
          <w:p w14:paraId="5CB1989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HCP risk - personal/family/colleague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4370251" w14:textId="08D2F9B2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cludes presence or absence of infection risk to self or family or colleagues; refers to risk of spread plus risk due to  having vulnerable conditions (older age and medical conditions) and/or potential influence on desire to fulfil professional obligations</w:t>
            </w:r>
          </w:p>
        </w:tc>
      </w:tr>
      <w:tr w:rsidR="009853F5" w:rsidRPr="00FC57F3" w14:paraId="06F94D47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2DD19203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/sufficiency of information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5BDB4BD7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esence or absence of timely or adequate levels of information</w:t>
            </w:r>
          </w:p>
        </w:tc>
      </w:tr>
      <w:tr w:rsidR="009853F5" w:rsidRPr="00FC57F3" w14:paraId="2E238664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25164BED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ing LST decision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36B803D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Specifically recounting instances where responding HCP felt they or other staff did this</w:t>
            </w:r>
          </w:p>
        </w:tc>
      </w:tr>
      <w:tr w:rsidR="009853F5" w:rsidRPr="00FC57F3" w14:paraId="42B1C84F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23E78930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solation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0486CEA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patient isolation from family or from providers (due to e.g., visitation policies, etc.) on moral distress/distress</w:t>
            </w:r>
          </w:p>
        </w:tc>
      </w:tr>
      <w:tr w:rsidR="009853F5" w:rsidRPr="00FC57F3" w14:paraId="52BE678B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395E6607" w14:textId="1C314C3F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Judgment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757CE08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cludes providers assigning responsibility to patient for acquiring COVID; perceptions of patients as demanding</w:t>
            </w:r>
          </w:p>
        </w:tc>
      </w:tr>
      <w:tr w:rsidR="009853F5" w:rsidRPr="00FC57F3" w14:paraId="50B2B9D0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6D972ADE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Leadership support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5B546BA7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esence or absence of support from supervisors or organizational leaders</w:t>
            </w:r>
          </w:p>
        </w:tc>
      </w:tr>
      <w:tr w:rsidR="009853F5" w:rsidRPr="00FC57F3" w14:paraId="04C6B9CF" w14:textId="77777777" w:rsidTr="00574540">
        <w:trPr>
          <w:trHeight w:val="29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8F39B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Legal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8A67441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nything related to concerns of litigation or lawsuits</w:t>
            </w:r>
          </w:p>
        </w:tc>
      </w:tr>
      <w:tr w:rsidR="009853F5" w:rsidRPr="00FC57F3" w14:paraId="588EA067" w14:textId="77777777" w:rsidTr="00574540">
        <w:trPr>
          <w:trHeight w:val="759"/>
        </w:trPr>
        <w:tc>
          <w:tcPr>
            <w:tcW w:w="2700" w:type="dxa"/>
            <w:shd w:val="clear" w:color="auto" w:fill="auto"/>
            <w:vAlign w:val="center"/>
            <w:hideMark/>
          </w:tcPr>
          <w:p w14:paraId="56D2E5A8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Limited moral distres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73C1455B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articipant directly states that they are not experiencing moral disequilibrium, that moral distress has been mitigated by other factors, or that their moral distress is not significant</w:t>
            </w:r>
          </w:p>
        </w:tc>
      </w:tr>
      <w:tr w:rsidR="009853F5" w:rsidRPr="00FC57F3" w14:paraId="3791E71C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72AC826E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Modality of care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5F14AF31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using telehealth or face to face, etc. on moral distress/distress</w:t>
            </w:r>
          </w:p>
        </w:tc>
      </w:tr>
      <w:tr w:rsidR="009853F5" w:rsidRPr="00FC57F3" w14:paraId="7DF25026" w14:textId="77777777" w:rsidTr="00574540">
        <w:trPr>
          <w:trHeight w:val="29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5BDDC2" w14:textId="2BA1F21C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Non-Covi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care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6574B59" w14:textId="6138DB91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mpact on care for patients without Covi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, delay of usual care due to fear of Covid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exposure</w:t>
            </w:r>
          </w:p>
        </w:tc>
      </w:tr>
      <w:tr w:rsidR="009853F5" w:rsidRPr="00FC57F3" w14:paraId="0E9E1384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53F9B23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Not knowing the patient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D3613B0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how provider or family knowing / not knowing the patient or his/her wishes sufficiently on moral distress/distress</w:t>
            </w:r>
          </w:p>
        </w:tc>
      </w:tr>
      <w:tr w:rsidR="009853F5" w:rsidRPr="00FC57F3" w14:paraId="3920E399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615F7ADB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Obligation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6F8FD7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External pressure to fulfill professional requirements</w:t>
            </w:r>
          </w:p>
        </w:tc>
      </w:tr>
      <w:tr w:rsidR="009853F5" w:rsidRPr="00FC57F3" w14:paraId="15F01058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3DC839DA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Overwhelmed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45602ECC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Verbatim use of the word "overwhelmed" or any derivative of this word or any close synonym</w:t>
            </w:r>
          </w:p>
        </w:tc>
      </w:tr>
      <w:tr w:rsidR="009853F5" w:rsidRPr="00FC57F3" w14:paraId="369F1DB2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35AFB757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atient characteristic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3119675D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atient/family demographics or patient diagnosis / medical condition that influence presence of moral distress / distress</w:t>
            </w:r>
          </w:p>
        </w:tc>
      </w:tr>
      <w:tr w:rsidR="009853F5" w:rsidRPr="00FC57F3" w14:paraId="370E64AE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11431760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atient/family distres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55E46BF4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cludes presence or absence of patient and family distress including fear and anxiety</w:t>
            </w:r>
          </w:p>
        </w:tc>
      </w:tr>
      <w:tr w:rsidR="009853F5" w:rsidRPr="00FC57F3" w14:paraId="14737C9C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3E393669" w14:textId="7D37138D" w:rsidR="009853F5" w:rsidRPr="00FC57F3" w:rsidRDefault="00574540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“</w:t>
            </w:r>
            <w:r w:rsidR="009853F5"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Playi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="009853F5" w:rsidRPr="00FC57F3">
              <w:rPr>
                <w:rFonts w:ascii="Arial" w:eastAsia="Times New Roman" w:hAnsi="Arial" w:cs="Arial"/>
                <w:sz w:val="20"/>
                <w:szCs w:val="20"/>
              </w:rPr>
              <w:t>o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”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33E933C3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ovider being in the situation of deciding who lives or dies</w:t>
            </w:r>
          </w:p>
        </w:tc>
      </w:tr>
      <w:tr w:rsidR="009853F5" w:rsidRPr="00FC57F3" w14:paraId="5F3F9D53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2D802C10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olicy/plan/protocol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9272EEA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mplications of VA- or facility-level policies and plans and protocols and their impact on moral distress/distress</w:t>
            </w:r>
          </w:p>
        </w:tc>
      </w:tr>
      <w:tr w:rsidR="009853F5" w:rsidRPr="00FC57F3" w14:paraId="0BED2E50" w14:textId="77777777" w:rsidTr="00574540">
        <w:trPr>
          <w:trHeight w:val="29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835C9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olitics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8839B65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national politics, politicization of issues</w:t>
            </w:r>
          </w:p>
        </w:tc>
      </w:tr>
      <w:tr w:rsidR="009853F5" w:rsidRPr="00FC57F3" w14:paraId="0FA7C62E" w14:textId="77777777" w:rsidTr="00574540">
        <w:trPr>
          <w:trHeight w:val="506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166484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ofessional experience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671AF14B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past professional experience (e.g., experience or not with other challenging circumstances) on presence of moral distress/distress</w:t>
            </w:r>
          </w:p>
        </w:tc>
      </w:tr>
      <w:tr w:rsidR="009853F5" w:rsidRPr="00FC57F3" w14:paraId="3F692C4A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326A96D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ognostication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3E28D466" w14:textId="07E43DCA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Challenges or lack thereof in the ability to gauge a patient's prognosis and resulting influence on moral distress/distress</w:t>
            </w:r>
          </w:p>
        </w:tc>
      </w:tr>
      <w:tr w:rsidR="009853F5" w:rsidRPr="00FC57F3" w14:paraId="71D374AB" w14:textId="77777777" w:rsidTr="00574540">
        <w:trPr>
          <w:trHeight w:val="759"/>
        </w:trPr>
        <w:tc>
          <w:tcPr>
            <w:tcW w:w="2700" w:type="dxa"/>
            <w:shd w:val="clear" w:color="auto" w:fill="auto"/>
            <w:vAlign w:val="center"/>
            <w:hideMark/>
          </w:tcPr>
          <w:p w14:paraId="40D4E78D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Quality of care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42C3EFCD" w14:textId="1ED7CB2A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quantity (duration of care episode, whether any care episode) and quality or lack thereof of episode of care (</w:t>
            </w:r>
            <w:proofErr w:type="gramStart"/>
            <w:r w:rsidRPr="00FC57F3">
              <w:rPr>
                <w:rFonts w:ascii="Arial" w:eastAsia="Times New Roman" w:hAnsi="Arial" w:cs="Arial"/>
                <w:sz w:val="20"/>
                <w:szCs w:val="20"/>
              </w:rPr>
              <w:t>e.g.</w:t>
            </w:r>
            <w:proofErr w:type="gramEnd"/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superficial interaction, ability to follow preferred practices) on moral distress/stress</w:t>
            </w:r>
          </w:p>
        </w:tc>
      </w:tr>
      <w:tr w:rsidR="009853F5" w:rsidRPr="00FC57F3" w14:paraId="1B83CF9A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582FC53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Resource availability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3BADF459" w14:textId="2C275370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Availability or lack thereof of resources (e.g., supplies, personnel, time, 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money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9853F5" w:rsidRPr="00FC57F3" w14:paraId="0497A418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2AC0158C" w14:textId="7BB8C4A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Risk of [being a] vector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26076418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ovider concerns of their being a vector of infection spread, not wanting to cause harm</w:t>
            </w:r>
          </w:p>
        </w:tc>
      </w:tr>
      <w:tr w:rsidR="009853F5" w:rsidRPr="00FC57F3" w14:paraId="6F00B71E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487EE91C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Setting of care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47C1C072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The circumstances unique to the setting of care (ICU, primary care, etc.) which influence moral distress/stress</w:t>
            </w:r>
          </w:p>
        </w:tc>
      </w:tr>
      <w:tr w:rsidR="009853F5" w:rsidRPr="00FC57F3" w14:paraId="62FE3507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097DF4B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Spiritual support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0219281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esence or absence of chaplains and other spiritual leaders</w:t>
            </w:r>
          </w:p>
        </w:tc>
      </w:tr>
      <w:tr w:rsidR="009853F5" w:rsidRPr="00FC57F3" w14:paraId="6C319D2E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4D454966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Team dynamic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761DB18E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bsence or presence at the team level of communication, collaboration or teamwork/support, positive relationship(s) - (teams being broadly defined)</w:t>
            </w:r>
          </w:p>
        </w:tc>
      </w:tr>
      <w:tr w:rsidR="009853F5" w:rsidRPr="00FC57F3" w14:paraId="298D5405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4667CCA5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Uncertainty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1722B52E" w14:textId="7A5D3A1E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A code to capture any broad mention of uncertainty, e.g.</w:t>
            </w:r>
            <w:r w:rsidR="00574540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FC57F3">
              <w:rPr>
                <w:rFonts w:ascii="Arial" w:eastAsia="Times New Roman" w:hAnsi="Arial" w:cs="Arial"/>
                <w:sz w:val="20"/>
                <w:szCs w:val="20"/>
              </w:rPr>
              <w:t xml:space="preserve"> "the stress of the unknown"</w:t>
            </w:r>
          </w:p>
        </w:tc>
      </w:tr>
      <w:tr w:rsidR="009853F5" w:rsidRPr="00FC57F3" w14:paraId="729BDB8B" w14:textId="77777777" w:rsidTr="00574540">
        <w:trPr>
          <w:trHeight w:val="506"/>
        </w:trPr>
        <w:tc>
          <w:tcPr>
            <w:tcW w:w="2700" w:type="dxa"/>
            <w:shd w:val="clear" w:color="auto" w:fill="auto"/>
            <w:vAlign w:val="center"/>
            <w:hideMark/>
          </w:tcPr>
          <w:p w14:paraId="2DDD010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Uncertainty – Clinical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127D791C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provider feeling un/certain about how to proceed with clinical care on moral distress/distress</w:t>
            </w:r>
          </w:p>
        </w:tc>
      </w:tr>
      <w:tr w:rsidR="009853F5" w:rsidRPr="00FC57F3" w14:paraId="7C75B303" w14:textId="77777777" w:rsidTr="00574540">
        <w:trPr>
          <w:trHeight w:val="759"/>
        </w:trPr>
        <w:tc>
          <w:tcPr>
            <w:tcW w:w="2700" w:type="dxa"/>
            <w:shd w:val="clear" w:color="auto" w:fill="auto"/>
            <w:vAlign w:val="center"/>
            <w:hideMark/>
          </w:tcPr>
          <w:p w14:paraId="6042626C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Under/valued skills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6DC6BE0C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Provider feeling that VA leadership in or out of the specific facility or supervisors or fellow team members or general population do not adequately appreciate the provider's skill set</w:t>
            </w:r>
          </w:p>
        </w:tc>
      </w:tr>
      <w:tr w:rsidR="009853F5" w:rsidRPr="00FC57F3" w14:paraId="0DBAA6B4" w14:textId="77777777" w:rsidTr="00574540">
        <w:trPr>
          <w:trHeight w:val="298"/>
        </w:trPr>
        <w:tc>
          <w:tcPr>
            <w:tcW w:w="2700" w:type="dxa"/>
            <w:shd w:val="clear" w:color="auto" w:fill="auto"/>
            <w:vAlign w:val="center"/>
            <w:hideMark/>
          </w:tcPr>
          <w:p w14:paraId="4A618695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Volume of death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14:paraId="1A74CBC9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mpact of number of deaths on presence of moral distress/distress</w:t>
            </w:r>
          </w:p>
        </w:tc>
      </w:tr>
      <w:tr w:rsidR="009853F5" w:rsidRPr="00FC57F3" w14:paraId="6186F476" w14:textId="77777777" w:rsidTr="00574540">
        <w:trPr>
          <w:trHeight w:val="506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A0235" w14:textId="77777777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Workload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39BA5" w14:textId="45044DF0" w:rsidR="009853F5" w:rsidRPr="00FC57F3" w:rsidRDefault="009853F5" w:rsidP="00574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7F3">
              <w:rPr>
                <w:rFonts w:ascii="Arial" w:eastAsia="Times New Roman" w:hAnsi="Arial" w:cs="Arial"/>
                <w:sz w:val="20"/>
                <w:szCs w:val="20"/>
              </w:rPr>
              <w:t>Influence of demands of caseload and/or other job requirements on presence of moral distress/distress or on provider outcomes (like physical exhaustion, fatigue)</w:t>
            </w:r>
          </w:p>
        </w:tc>
      </w:tr>
    </w:tbl>
    <w:p w14:paraId="28D60900" w14:textId="77777777" w:rsidR="00231E25" w:rsidRPr="00FC57F3" w:rsidRDefault="00231E25">
      <w:pPr>
        <w:rPr>
          <w:rFonts w:ascii="Arial" w:hAnsi="Arial" w:cs="Arial"/>
          <w:sz w:val="20"/>
          <w:szCs w:val="20"/>
        </w:rPr>
      </w:pPr>
    </w:p>
    <w:sectPr w:rsidR="00231E25" w:rsidRPr="00FC5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65070" w14:textId="77777777" w:rsidR="00FC57F3" w:rsidRDefault="00FC57F3" w:rsidP="00FC57F3">
      <w:pPr>
        <w:spacing w:after="0" w:line="240" w:lineRule="auto"/>
      </w:pPr>
      <w:r>
        <w:separator/>
      </w:r>
    </w:p>
  </w:endnote>
  <w:endnote w:type="continuationSeparator" w:id="0">
    <w:p w14:paraId="33D7A238" w14:textId="77777777" w:rsidR="00FC57F3" w:rsidRDefault="00FC57F3" w:rsidP="00FC5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C0118" w14:textId="77777777" w:rsidR="00FC57F3" w:rsidRDefault="00FC57F3" w:rsidP="00FC57F3">
      <w:pPr>
        <w:spacing w:after="0" w:line="240" w:lineRule="auto"/>
      </w:pPr>
      <w:r>
        <w:separator/>
      </w:r>
    </w:p>
  </w:footnote>
  <w:footnote w:type="continuationSeparator" w:id="0">
    <w:p w14:paraId="76879CF8" w14:textId="77777777" w:rsidR="00FC57F3" w:rsidRDefault="00FC57F3" w:rsidP="00FC5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25"/>
    <w:rsid w:val="001D1061"/>
    <w:rsid w:val="002151BE"/>
    <w:rsid w:val="00231E25"/>
    <w:rsid w:val="00574540"/>
    <w:rsid w:val="006A431A"/>
    <w:rsid w:val="007D7FA1"/>
    <w:rsid w:val="009853F5"/>
    <w:rsid w:val="00D96ABE"/>
    <w:rsid w:val="00F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E0A0"/>
  <w15:chartTrackingRefBased/>
  <w15:docId w15:val="{4825CF9B-2C7A-4FBC-BFB0-2C0752F1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7F3"/>
  </w:style>
  <w:style w:type="paragraph" w:styleId="Footer">
    <w:name w:val="footer"/>
    <w:basedOn w:val="Normal"/>
    <w:link w:val="FooterChar"/>
    <w:uiPriority w:val="99"/>
    <w:unhideWhenUsed/>
    <w:rsid w:val="00FC5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7F3"/>
  </w:style>
  <w:style w:type="character" w:styleId="CommentReference">
    <w:name w:val="annotation reference"/>
    <w:basedOn w:val="DefaultParagraphFont"/>
    <w:uiPriority w:val="99"/>
    <w:semiHidden/>
    <w:unhideWhenUsed/>
    <w:rsid w:val="00D96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ll, Michael E. (he/him/his)</dc:creator>
  <cp:keywords/>
  <dc:description/>
  <cp:lastModifiedBy>Palmer, Jennifer A.</cp:lastModifiedBy>
  <cp:revision>9</cp:revision>
  <dcterms:created xsi:type="dcterms:W3CDTF">2023-07-19T13:47:00Z</dcterms:created>
  <dcterms:modified xsi:type="dcterms:W3CDTF">2023-07-20T23:08:00Z</dcterms:modified>
</cp:coreProperties>
</file>